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382" w:rsidRPr="00B50167" w:rsidRDefault="00726382" w:rsidP="00726382">
      <w:pPr>
        <w:rPr>
          <w:rFonts w:ascii="Times New Roman" w:hAnsi="Times New Roman"/>
          <w:b/>
          <w:sz w:val="24"/>
        </w:rPr>
      </w:pPr>
      <w:r w:rsidRPr="00B50167">
        <w:rPr>
          <w:rFonts w:ascii="Times New Roman" w:hAnsi="Times New Roman"/>
          <w:b/>
          <w:sz w:val="24"/>
        </w:rPr>
        <w:t>Supplementary Table S</w:t>
      </w:r>
      <w:r>
        <w:rPr>
          <w:rFonts w:ascii="Times New Roman" w:hAnsi="Times New Roman"/>
          <w:b/>
          <w:sz w:val="24"/>
        </w:rPr>
        <w:t>5</w:t>
      </w:r>
    </w:p>
    <w:p w:rsidR="00726382" w:rsidRPr="00B50167" w:rsidRDefault="00726382" w:rsidP="00726382">
      <w:pPr>
        <w:rPr>
          <w:rFonts w:ascii="Times New Roman" w:hAnsi="Times New Roman"/>
          <w:b/>
          <w:sz w:val="24"/>
        </w:rPr>
      </w:pPr>
      <w:r w:rsidRPr="00B50167">
        <w:rPr>
          <w:rFonts w:ascii="Times New Roman" w:hAnsi="Times New Roman"/>
          <w:b/>
          <w:sz w:val="24"/>
        </w:rPr>
        <w:t xml:space="preserve">The coordinates </w:t>
      </w:r>
      <w:r>
        <w:rPr>
          <w:rFonts w:ascii="Times New Roman" w:hAnsi="Times New Roman"/>
          <w:b/>
          <w:sz w:val="24"/>
        </w:rPr>
        <w:t xml:space="preserve">(chromosome location based on </w:t>
      </w:r>
      <w:r w:rsidRPr="000430CC">
        <w:rPr>
          <w:rFonts w:ascii="Times New Roman" w:hAnsi="Times New Roman"/>
          <w:b/>
          <w:sz w:val="24"/>
        </w:rPr>
        <w:t xml:space="preserve">genomic coordinate data </w:t>
      </w:r>
      <w:r w:rsidRPr="00B84E9F">
        <w:rPr>
          <w:rFonts w:ascii="Times New Roman" w:hAnsi="Times New Roman"/>
          <w:b/>
          <w:bCs/>
          <w:sz w:val="24"/>
        </w:rPr>
        <w:t>GRCh37/hg19</w:t>
      </w:r>
      <w:r>
        <w:rPr>
          <w:rFonts w:ascii="Times New Roman" w:hAnsi="Times New Roman"/>
          <w:b/>
          <w:sz w:val="24"/>
        </w:rPr>
        <w:t xml:space="preserve">) </w:t>
      </w:r>
      <w:r w:rsidRPr="00B50167">
        <w:rPr>
          <w:rFonts w:ascii="Times New Roman" w:hAnsi="Times New Roman"/>
          <w:b/>
          <w:sz w:val="24"/>
        </w:rPr>
        <w:t>of the sequenced regions as well as details on predicted functional elements associated with regulation of gene expression</w:t>
      </w:r>
    </w:p>
    <w:tbl>
      <w:tblPr>
        <w:tblW w:w="15585" w:type="dxa"/>
        <w:tblInd w:w="-80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2"/>
        <w:gridCol w:w="1133"/>
        <w:gridCol w:w="1133"/>
        <w:gridCol w:w="998"/>
        <w:gridCol w:w="1071"/>
        <w:gridCol w:w="1658"/>
        <w:gridCol w:w="1658"/>
        <w:gridCol w:w="1658"/>
        <w:gridCol w:w="1658"/>
        <w:gridCol w:w="1658"/>
        <w:gridCol w:w="2378"/>
      </w:tblGrid>
      <w:tr w:rsidR="00726382" w:rsidRPr="00E828E2" w:rsidTr="0086593D">
        <w:trPr>
          <w:trHeight w:val="420"/>
        </w:trPr>
        <w:tc>
          <w:tcPr>
            <w:tcW w:w="2848" w:type="dxa"/>
            <w:gridSpan w:val="3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548235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color w:val="FFFFFF"/>
              </w:rPr>
            </w:pPr>
            <w:r w:rsidRPr="00E828E2">
              <w:rPr>
                <w:rFonts w:ascii="Times New Roman" w:hAnsi="Times New Roman"/>
                <w:b/>
                <w:color w:val="FFFFFF"/>
              </w:rPr>
              <w:t>Regions of Interest</w:t>
            </w:r>
          </w:p>
        </w:tc>
        <w:tc>
          <w:tcPr>
            <w:tcW w:w="2069" w:type="dxa"/>
            <w:gridSpan w:val="2"/>
            <w:tcBorders>
              <w:top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C65911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color w:val="FFFFFF"/>
              </w:rPr>
            </w:pPr>
            <w:r w:rsidRPr="00E828E2">
              <w:rPr>
                <w:rFonts w:ascii="Times New Roman" w:hAnsi="Times New Roman"/>
                <w:b/>
                <w:color w:val="FFFFFF"/>
              </w:rPr>
              <w:t>ENCODE (TFBS HepG2)</w:t>
            </w:r>
          </w:p>
        </w:tc>
        <w:tc>
          <w:tcPr>
            <w:tcW w:w="10668" w:type="dxa"/>
            <w:gridSpan w:val="6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30549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color w:val="FFFFFF"/>
              </w:rPr>
            </w:pPr>
            <w:r w:rsidRPr="00E828E2">
              <w:rPr>
                <w:rFonts w:ascii="Times New Roman" w:hAnsi="Times New Roman"/>
                <w:b/>
                <w:color w:val="FFFFFF"/>
              </w:rPr>
              <w:t>Roadmap Epigenomics (Chromatin Segmentations)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757171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color w:val="F2F2F2"/>
              </w:rPr>
            </w:pPr>
            <w:r w:rsidRPr="00E828E2">
              <w:rPr>
                <w:rFonts w:ascii="Times New Roman" w:hAnsi="Times New Roman"/>
                <w:b/>
                <w:color w:val="F2F2F2"/>
              </w:rPr>
              <w:t>Chr.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757171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color w:val="F2F2F2"/>
              </w:rPr>
            </w:pPr>
            <w:r w:rsidRPr="00E828E2">
              <w:rPr>
                <w:rFonts w:ascii="Times New Roman" w:hAnsi="Times New Roman"/>
                <w:b/>
                <w:color w:val="F2F2F2"/>
              </w:rPr>
              <w:t>Start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757171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color w:val="F2F2F2"/>
              </w:rPr>
            </w:pPr>
            <w:r w:rsidRPr="00E828E2">
              <w:rPr>
                <w:rFonts w:ascii="Times New Roman" w:hAnsi="Times New Roman"/>
                <w:b/>
                <w:color w:val="F2F2F2"/>
              </w:rPr>
              <w:t>End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757171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color w:val="F2F2F2"/>
              </w:rPr>
            </w:pPr>
            <w:r w:rsidRPr="00E828E2">
              <w:rPr>
                <w:rFonts w:ascii="Times New Roman" w:hAnsi="Times New Roman"/>
                <w:b/>
                <w:color w:val="F2F2F2"/>
              </w:rPr>
              <w:t>TF score</w:t>
            </w: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757171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color w:val="F2F2F2"/>
              </w:rPr>
            </w:pPr>
            <w:r w:rsidRPr="00E828E2">
              <w:rPr>
                <w:rFonts w:ascii="Times New Roman" w:hAnsi="Times New Roman"/>
                <w:b/>
                <w:color w:val="F2F2F2"/>
              </w:rPr>
              <w:t>TF name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757171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color w:val="F2F2F2"/>
              </w:rPr>
            </w:pPr>
            <w:r w:rsidRPr="00E828E2">
              <w:rPr>
                <w:rFonts w:ascii="Times New Roman" w:hAnsi="Times New Roman"/>
                <w:b/>
                <w:color w:val="F2F2F2"/>
              </w:rPr>
              <w:t>HepG2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757171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color w:val="F2F2F2"/>
              </w:rPr>
            </w:pPr>
            <w:r w:rsidRPr="00E828E2">
              <w:rPr>
                <w:rFonts w:ascii="Times New Roman" w:hAnsi="Times New Roman"/>
                <w:b/>
                <w:color w:val="F2F2F2"/>
              </w:rPr>
              <w:t>Adult Liver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757171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color w:val="F2F2F2"/>
              </w:rPr>
            </w:pPr>
            <w:r w:rsidRPr="00E828E2">
              <w:rPr>
                <w:rFonts w:ascii="Times New Roman" w:hAnsi="Times New Roman"/>
                <w:b/>
                <w:color w:val="F2F2F2"/>
              </w:rPr>
              <w:t>Adipose Nuclei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757171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color w:val="F2F2F2"/>
              </w:rPr>
            </w:pPr>
            <w:r w:rsidRPr="00E828E2">
              <w:rPr>
                <w:rFonts w:ascii="Times New Roman" w:hAnsi="Times New Roman"/>
                <w:b/>
                <w:color w:val="F2F2F2"/>
              </w:rPr>
              <w:t>Heart Left Ventricle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757171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color w:val="F2F2F2"/>
              </w:rPr>
            </w:pPr>
            <w:r w:rsidRPr="00E828E2">
              <w:rPr>
                <w:rFonts w:ascii="Times New Roman" w:hAnsi="Times New Roman"/>
                <w:b/>
                <w:color w:val="F2F2F2"/>
              </w:rPr>
              <w:t>Heart Right Ventricle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757171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color w:val="F2F2F2"/>
              </w:rPr>
            </w:pPr>
            <w:r w:rsidRPr="00E828E2">
              <w:rPr>
                <w:rFonts w:ascii="Times New Roman" w:hAnsi="Times New Roman"/>
                <w:b/>
                <w:color w:val="F2F2F2"/>
              </w:rPr>
              <w:t>Heart Right Atrium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9234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92441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 | 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 | Enhancer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9310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93195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Transcr. at gene 5' and 3'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9424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94330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909615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9096229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118739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1187512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362</w:t>
            </w: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JUND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67536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6753671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3490778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34907882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529670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5296779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842178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8421881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408497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4085055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51938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519452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1701589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17015972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Genic 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4978489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49784991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323</w:t>
            </w: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POLR2A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5243276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52432843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59, 304</w:t>
            </w: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TCF, ELF1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 |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 |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 | Enhancers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5343159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53431687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52</w:t>
            </w: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HNF4A + Forskoli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5358276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53582860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5517254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55172660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7038029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70380407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57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lastRenderedPageBreak/>
              <w:t>chr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0004436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00044453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 | 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 |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1835812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18358206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451858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4518666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7698222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76982317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Genic 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8801443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88014525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134248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1342564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14496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145054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 | Genic 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272473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2724831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579783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5797934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596853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5968631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3491100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34911115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5808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58198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97456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974637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349, 413, 227</w:t>
            </w: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HNF4G, MYBL2, NFIC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Genic 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 | 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Genic 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Genic 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Genic enhancer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 | Enhancers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11193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112015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435595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43559609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131654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1316609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133920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1339288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389264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3892751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441518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4415294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441540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4415487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7200375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72003822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 | 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7472378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74723878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 xml:space="preserve">Strong </w:t>
            </w:r>
            <w:r w:rsidRPr="00E828E2">
              <w:rPr>
                <w:rFonts w:ascii="Times New Roman" w:hAnsi="Times New Roman"/>
                <w:color w:val="161616"/>
              </w:rPr>
              <w:lastRenderedPageBreak/>
              <w:t>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lastRenderedPageBreak/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 xml:space="preserve">Weak </w:t>
            </w:r>
            <w:r w:rsidRPr="00E828E2">
              <w:rPr>
                <w:rFonts w:ascii="Times New Roman" w:hAnsi="Times New Roman"/>
                <w:color w:val="161616"/>
              </w:rPr>
              <w:lastRenderedPageBreak/>
              <w:t>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lastRenderedPageBreak/>
              <w:t xml:space="preserve">Weak </w:t>
            </w:r>
            <w:r w:rsidRPr="00E828E2">
              <w:rPr>
                <w:rFonts w:ascii="Times New Roman" w:hAnsi="Times New Roman"/>
                <w:color w:val="161616"/>
              </w:rPr>
              <w:lastRenderedPageBreak/>
              <w:t>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lastRenderedPageBreak/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lastRenderedPageBreak/>
              <w:t>chr1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024193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0242018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383930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3839394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1088887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10888956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2152243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21522511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2152814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21528226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94312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943190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Transcr. at gene 5' and 3'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94352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943615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 | 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 | Weak transcription</w:t>
            </w:r>
          </w:p>
        </w:tc>
      </w:tr>
      <w:tr w:rsidR="00726382" w:rsidRPr="00E828E2" w:rsidTr="0086593D">
        <w:trPr>
          <w:trHeight w:val="78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280884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2808944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08, 151, 204, 1000, 524</w:t>
            </w: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TCF, MAFF, MAFK, RAD21, SMC3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296002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2960119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267178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2671898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271400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2714096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587455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5874626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650465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6504742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795320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7953265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Heterochromati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Heterochromati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7833716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78337232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422632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4226420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910779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9107858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4028290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40282997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4952125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49521338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080085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0800943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080109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0801260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08013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0801390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080144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0801533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080156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0801646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292764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2927715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lastRenderedPageBreak/>
              <w:t>chr1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295703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2957112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3055360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30553699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Heterochromati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500757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5007657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38, 201</w:t>
            </w: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MYBL2, TBP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 | 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| Flanking Bivalent TSS/Enh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 | Flanking Bivalent TSS/Enh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 | 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40514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405238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41058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410675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 | Enhancers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41112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411194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41709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417210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Bivalent Enhancer | 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57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55941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559510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16, 197, 193</w:t>
            </w: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OSL2, FOXA1, FOXA2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55988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559946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56318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563273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57687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576939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58028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580373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58200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582084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58254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582628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58341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583488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58563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585736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58853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588615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59039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590471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59584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595928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Genic enhancer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59666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596764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60058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600668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Genic 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60138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601468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lastRenderedPageBreak/>
              <w:t>chr1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60153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601627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 | 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60168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601757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60200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602081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60281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602891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914452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9144636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4351253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43512619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 | 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035660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0356689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345242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3452524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68</w:t>
            </w: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AD21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195018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1950271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815876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8158861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7066661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70666708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57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7728918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77289268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 | 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 | 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8411473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84114813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</w:tr>
      <w:tr w:rsidR="00726382" w:rsidRPr="00E828E2" w:rsidTr="0086593D">
        <w:trPr>
          <w:trHeight w:val="57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8695234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86952432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Heterochromati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 | Heterochromati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8771225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87712341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Heterochromati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467749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4677540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31818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318322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76018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760278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32</w:t>
            </w: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TCF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 | Weak Repressed Polycomb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08019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080286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Transcr. at gene 5' and 3'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26174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261842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 | Enhancer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 | Enhancers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430532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4305407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 | 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</w:tr>
      <w:tr w:rsidR="00726382" w:rsidRPr="00E828E2" w:rsidTr="0086593D">
        <w:trPr>
          <w:trHeight w:val="57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lastRenderedPageBreak/>
              <w:t>chr1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564465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5644730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10, 186, 154, 128</w:t>
            </w: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BHLHE40, RCOR1, RFX5, YY1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815721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8157272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852448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8524584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56394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564031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89995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900052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327, 302</w:t>
            </w: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OXA1, FOXA2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59812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598226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765787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7657970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918841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9188480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691112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6911215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4401219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44012308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 | 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4406485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44064920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Bivalent Enhancer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456990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4570015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458327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4583364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82, 394</w:t>
            </w: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MAFF, MAFK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7224412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72244225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7671367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76713768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</w:tr>
      <w:tr w:rsidR="00726382" w:rsidRPr="00E828E2" w:rsidTr="0086593D">
        <w:trPr>
          <w:trHeight w:val="193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7671427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76714344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82, 271, 264, 313, 512, 229, 597, 166, 238, 154, 212</w:t>
            </w: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BHLHE40, EP300, FOSL2, FOXA1, FOXA2, MXI1, NFIC, RCOR1, RXRA, SIN3AK2, SP1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7672159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76721703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</w:tr>
      <w:tr w:rsidR="00726382" w:rsidRPr="00E828E2" w:rsidTr="0086593D">
        <w:trPr>
          <w:trHeight w:val="57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3173877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31738887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 | Bivalent Enhancer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 | Flanking Bivalent TSS/Enh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 |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 | Bivalent Enhancer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 | Flanking Active TSS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lastRenderedPageBreak/>
              <w:t>chr1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4526774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45267790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426924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4269400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76715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767237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18506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185148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78910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789172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Genic 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4548028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45480388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083409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0834185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98, 200, 127, 292</w:t>
            </w: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MAZ, MXI1, SP1, TAF1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Bivalent Enhancer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Transcr. at gene 5' and 3'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469585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4695937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Transcr. at gene 5' and 3'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688767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6887746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Heterochromati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ZNF genes &amp; repeat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ZNF genes &amp; repeat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688831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6888404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ZNF genes &amp; repeat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ZNF genes &amp; repeat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ZNF genes &amp; repeat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 | ZNF genes &amp; repeat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 | Heterochromatin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86174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861828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Bivalent Enhancer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Bivalent Enhancer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 | Enhancers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86422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864320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86703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867106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86926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869386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87077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870863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32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87406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874151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54, 141, 451, 155, 1000, 222, 117, 261, 166, 873, 332, 169</w:t>
            </w: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EBPB + Forskolin, CEBPD, HSF1 + Forskolin, MAX, MXI1, NRF1, PGC1A, POLR2A, REST, SIN3AK2, TAF1, TBP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Transcr. at gene 5' and 3'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88007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880157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lastRenderedPageBreak/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88945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889541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96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89259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892683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0, MAX, MAZ, MXI1, RFX5, SIN3AK2, SP1, SREBP1</w:t>
            </w: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LF1, MAX, MAZ, MXI1, RFX5, SIN3AK2, SP1, SREBP1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 | 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89345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893537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89629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896353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89780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897885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Transcr. at gene 5' and 3'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90606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906154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94, 225</w:t>
            </w: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MAFF, MAFK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90733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907420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Bivalent Enhancer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Bivalent Enhancer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 | Bivalent Enhancer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90841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908500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91165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911746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92050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920592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Transcr. at gene 5' and 3'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93757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937665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ZNF genes &amp; repeat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Heterochromati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ZNF genes &amp; repeat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 | Heterochromati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94370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943788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ZNF genes &amp; repeat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ZNF genes &amp; repeat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ZNF genes &amp; repeat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ZNF genes &amp; repeat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Heterochromati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94627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946363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ZNF genes &amp; repeat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ZNF genes &amp; repeat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ZNF genes &amp; repeat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ZNF genes &amp; repeat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ZNF genes &amp; repeats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94908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949168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ZNF genes &amp; repeat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ZNF genes &amp; repeat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ZNF genes &amp; repeat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Heterochromati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95180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951896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95329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953384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Heterochromati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95619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956288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Heterochromati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98295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983022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98377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8983839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608135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6081434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lastRenderedPageBreak/>
              <w:t>chr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1405700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14057143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7574060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75740683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1957461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19574674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1986707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19867166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81, 233, 211</w:t>
            </w: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MXI1, NFIC, TAF1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Bivalent TSS/Enh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Bivalent Enhancer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Bivalent Enhancer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Genic enhancers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3246519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32465252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3274560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32745701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4104409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41044179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2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3028925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30289311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Genic 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2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3350518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33505333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2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682606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6826144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2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682667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6826763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2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996199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9962113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2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057256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0572665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Genic 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2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204326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2043341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329</w:t>
            </w: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GABPA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Bivalent TSS/Enh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2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204442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2044523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2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683401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6834102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2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688442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6884516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2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586816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5868227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Heterochromati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2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3601488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36014976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2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840066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8400743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Genic enhancers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2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861665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8616734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14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lastRenderedPageBreak/>
              <w:t>chr2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971846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9718561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16, 589, 171, 184, 252, 328, 179, 139, 1000, 139, 1000, 139, 161, 373</w:t>
            </w: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EBPD, CTCF + Forskolin, ELF1, EP300, GABPA, HDAC2, HNF4G, MAZ, RAD21, RXRA, SIN3AK2, SMC3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Transcr. at gene 5' and 3'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2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3657022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36570324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2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3657363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36573727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2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4397549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43975564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2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4488729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44887366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41117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411246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3576097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35761055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4786604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47866123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8544188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85441971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8798715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87987260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 | 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9103040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91030492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95790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958002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16688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167035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97954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979643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413091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4131011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3610438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36104445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1062930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10629400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1579736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15797459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4848523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48485319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Heterochromati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3618375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36183847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lastRenderedPageBreak/>
              <w:t>chr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328309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3283186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8799842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87998513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18008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0180168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3279118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32791297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4842206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48422165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57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4879040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48790489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26, 169, 165</w:t>
            </w: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HNF4A, HNF4G, RFX5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5404552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54045614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Heterochromati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Heterochromati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Heterochromatin | 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Heterochromatin</w:t>
            </w:r>
          </w:p>
        </w:tc>
      </w:tr>
      <w:tr w:rsidR="00726382" w:rsidRPr="00E828E2" w:rsidTr="0086593D">
        <w:trPr>
          <w:trHeight w:val="57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6812772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68127838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|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6862318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68623276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7915788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79157952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Genic 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Genic 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3203259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32032696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3407572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34075806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4527338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45273485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211710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2117191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</w:tr>
      <w:tr w:rsidR="00726382" w:rsidRPr="00E828E2" w:rsidTr="0086593D">
        <w:trPr>
          <w:trHeight w:val="96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1943191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19432007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413, 315, 1000, 643</w:t>
            </w: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TCF + Forskolin, CTCF, RAD21, SMC3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 |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2684746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26847552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3560199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35602087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813336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8133457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595606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5956131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</w:tr>
      <w:tr w:rsidR="00726382" w:rsidRPr="00E828E2" w:rsidTr="0086593D">
        <w:trPr>
          <w:trHeight w:val="232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717562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7175707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460, 196, 517, 680, 641, 265, 224, 469, 212, 302, 305, 193, 816, 163, 177</w:t>
            </w: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 xml:space="preserve">ARID3A, BHLHE40, EP300, FOSL2, FOXA2, HNF4G, JUN, JUND, MAFF, </w:t>
            </w:r>
            <w:r w:rsidRPr="00E828E2">
              <w:rPr>
                <w:rFonts w:ascii="Times New Roman" w:hAnsi="Times New Roman"/>
                <w:color w:val="161616"/>
              </w:rPr>
              <w:lastRenderedPageBreak/>
              <w:t>MYBL2, NFIC, RAD21, RXRA, SIN3AK2, SP1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lastRenderedPageBreak/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lastRenderedPageBreak/>
              <w:t>chr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3692548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36925562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7324346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73243560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175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167126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1671348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15, 353, 286, 185, 433, 146, 133, 188, 128, 117</w:t>
            </w: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EBPD, EP300, HDAC2, JUND, MYBL2, NRF1, RAD21, RCOR1, SMC3, TBP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295000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2950103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ZNF genes &amp; repeat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295118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2951267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 | 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568690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5687004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183319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1833307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2648537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26485474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2920176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29201845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Bivalent TSS/Enh | Bivalent Enhancer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 | 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3623845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36238581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Heterochromati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75280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752880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636591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636688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 | 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 | 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79830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798392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Heterochromati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lastRenderedPageBreak/>
              <w:t>chr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93012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0930222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475531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4755390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696228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6962397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1372489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13724988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2442945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24429551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33</w:t>
            </w: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YY1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Bivalent/Poised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2887738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28877456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Genic 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2923154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29231616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8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4559628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45596367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484029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4840375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417, 898</w:t>
            </w: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MAFF, MAFK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150211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21502184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598093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95981023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1084832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10848399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57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3868487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38684959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20, 269, 227</w:t>
            </w: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TCF + Forskolin, CTCF, RAD21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X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4549136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45491474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X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360087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53600960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X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292260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62922692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X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7342366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73423769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X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7342384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73423917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X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7614221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76142317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X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1390399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13904079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X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1396427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13964383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X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3313107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33131148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X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3313173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33131807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X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3313189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33131974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Enhancer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X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33501880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33501958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lastRenderedPageBreak/>
              <w:t>chrX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33503036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33503133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X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3350802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33508094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X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3350830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33508407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 | 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 | Flanking 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Active TSS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X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37577537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37577620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X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38833972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38834056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Strong transcription | 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X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44883484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44883561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Heterochromati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X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4488399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44884070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X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46120193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46120287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285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X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46147969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46148060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Heterochromati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  <w:tr w:rsidR="00726382" w:rsidRPr="00E828E2" w:rsidTr="0086593D">
        <w:trPr>
          <w:trHeight w:val="390"/>
        </w:trPr>
        <w:tc>
          <w:tcPr>
            <w:tcW w:w="582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chrX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50878755</w:t>
            </w:r>
          </w:p>
        </w:tc>
        <w:tc>
          <w:tcPr>
            <w:tcW w:w="1133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150878840</w:t>
            </w:r>
          </w:p>
        </w:tc>
        <w:tc>
          <w:tcPr>
            <w:tcW w:w="99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071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rPr>
                <w:rFonts w:ascii="Times New Roman" w:hAnsi="Times New Roman"/>
                <w:color w:val="161616"/>
              </w:rPr>
            </w:pP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Repressed PolyComb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165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Weak transcription</w:t>
            </w:r>
          </w:p>
        </w:tc>
        <w:tc>
          <w:tcPr>
            <w:tcW w:w="2378" w:type="dxa"/>
            <w:tcBorders>
              <w:top w:val="single" w:sz="4" w:space="0" w:color="393731"/>
              <w:left w:val="single" w:sz="4" w:space="0" w:color="393731"/>
              <w:bottom w:val="single" w:sz="4" w:space="0" w:color="393731"/>
              <w:right w:val="single" w:sz="4" w:space="0" w:color="393731"/>
            </w:tcBorders>
            <w:shd w:val="clear" w:color="auto" w:fill="E7E6E6"/>
            <w:vAlign w:val="center"/>
          </w:tcPr>
          <w:p w:rsidR="00726382" w:rsidRPr="00E828E2" w:rsidRDefault="00726382" w:rsidP="0086593D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161616"/>
              </w:rPr>
            </w:pPr>
            <w:r w:rsidRPr="00E828E2">
              <w:rPr>
                <w:rFonts w:ascii="Times New Roman" w:hAnsi="Times New Roman"/>
                <w:color w:val="161616"/>
              </w:rPr>
              <w:t>Quiescent/Low</w:t>
            </w:r>
          </w:p>
        </w:tc>
      </w:tr>
    </w:tbl>
    <w:p w:rsidR="00726382" w:rsidRDefault="00726382" w:rsidP="00726382"/>
    <w:p w:rsidR="00726382" w:rsidRPr="00797C81" w:rsidRDefault="00726382" w:rsidP="00726382">
      <w:pPr>
        <w:shd w:val="clear" w:color="auto" w:fill="FFFFFF"/>
        <w:spacing w:after="0" w:line="240" w:lineRule="auto"/>
        <w:rPr>
          <w:rFonts w:ascii="Times New Roman" w:eastAsia="Times New Roman" w:hAnsi="Times New Roman"/>
          <w:color w:val="000000"/>
          <w:sz w:val="24"/>
          <w:shd w:val="clear" w:color="auto" w:fill="FFFFFF"/>
        </w:rPr>
      </w:pPr>
      <w:r w:rsidRPr="00797C81">
        <w:rPr>
          <w:rFonts w:ascii="Times New Roman" w:eastAsia="Times New Roman" w:hAnsi="Times New Roman"/>
          <w:color w:val="000000"/>
          <w:sz w:val="24"/>
          <w:shd w:val="clear" w:color="auto" w:fill="FFFFFF"/>
        </w:rPr>
        <w:t>ARID3A:AT-Rich Interaction Domain 3A, BHLHE40:Basic Helix-Loop-Helix Family Member E40, CEBPB:CCAAT/Enhancer Binding Protein Beta, CEBPD:CCAAT/Enhancer Binding Protein Delta, CTCF:CCCTC-Binding Factor, ELF1:E74 Like ETS Transcription Factor 1, EP300:E1A Binding Protein P300, FOSL2:FOS Like Antigen 2, FOXA1:Forkhead Box A1, FOXA2:Forkhead Box A2, GABPA:GA Binding Protein Transcription Factor Alpha Subunit, HDAC2:Histone Deacetylase 2, HNF4A:Hepatocyte Nuclear Factor 4 Alpha, HNF4G:Hepatocyte Nuclear Factor 4 Gamma, HSF1:Heat Shock Transcription Factor 1, JUN:Jun Proto-Oncogene, JUND:Jun D Proto-Oncogene, MAFF:V-Maf Avian Musculoaponeurotic Fibrosarcoma Oncogene Homolog F, MAFK:V-Maf Avian Musculoaponeurotic Fibrosarcoma Oncogene Homolog K, MAX:MYC Associated Factor X, MAZ:MYC Associated Zinc Finger Protein, MXI1:MAX Interactor 1, Dimerization Protein, MYBL2:MYB Proto-Oncogene Like 2, NFIC:Nuclear Factor I C, NRF1:Nuclear Respiratory Factor 1, PGC1A:PPARG Coactivator 1 Alpha, POLR2A:Polymerase (RNA) II Subunit A, RAD21:RAD21 Cohesin Complex Component, RCOR1:REST Corepressor 1, REST:RE1 Silencing Transcription Factor, RFX5:Regulatory Factor X5, RXRA:Retinoid X Receptor Alpha, SIN3AK2:Paired amphipathic helix protein, SMC3:Structural Maintenance Of Chromosomes 3, SP1:Specificity Protein 1, SREBP1:Sterol regulatory element-binding protein 1, TAF1:TATA-Box Binding Protein Associated Factor 1, TBP:TATA-Box Binding Protein, YY1:YY1 Transcription Factor</w:t>
      </w:r>
    </w:p>
    <w:p w:rsidR="002F5439" w:rsidRDefault="002F5439">
      <w:bookmarkStart w:id="0" w:name="_GoBack"/>
      <w:bookmarkEnd w:id="0"/>
    </w:p>
    <w:sectPr w:rsidR="002F54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382"/>
    <w:rsid w:val="002F5439"/>
    <w:rsid w:val="00726382"/>
    <w:rsid w:val="00AD6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382"/>
    <w:rPr>
      <w:rFonts w:ascii="Calibri" w:eastAsia="Calibri" w:hAnsi="Calibri" w:cs="Times New Roman"/>
    </w:rPr>
  </w:style>
  <w:style w:type="paragraph" w:styleId="Heading2">
    <w:name w:val="heading 2"/>
    <w:basedOn w:val="Normal"/>
    <w:link w:val="Heading2Char"/>
    <w:uiPriority w:val="9"/>
    <w:qFormat/>
    <w:rsid w:val="0072638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6382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6382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726382"/>
    <w:rPr>
      <w:rFonts w:ascii="Cambria" w:eastAsia="Times New Roman" w:hAnsi="Cambria" w:cs="Times New Roman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72638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unhideWhenUsed/>
    <w:rsid w:val="00726382"/>
    <w:rPr>
      <w:color w:val="0000FF"/>
      <w:u w:val="single"/>
    </w:rPr>
  </w:style>
  <w:style w:type="character" w:customStyle="1" w:styleId="ht">
    <w:name w:val="ht"/>
    <w:basedOn w:val="DefaultParagraphFont"/>
    <w:rsid w:val="00726382"/>
  </w:style>
  <w:style w:type="character" w:customStyle="1" w:styleId="ht0">
    <w:name w:val="_ht"/>
    <w:basedOn w:val="DefaultParagraphFont"/>
    <w:rsid w:val="00726382"/>
  </w:style>
  <w:style w:type="character" w:customStyle="1" w:styleId="textseparator">
    <w:name w:val="text_separator"/>
    <w:basedOn w:val="DefaultParagraphFont"/>
    <w:rsid w:val="00726382"/>
  </w:style>
  <w:style w:type="character" w:styleId="Strong">
    <w:name w:val="Strong"/>
    <w:basedOn w:val="DefaultParagraphFont"/>
    <w:uiPriority w:val="22"/>
    <w:qFormat/>
    <w:rsid w:val="00726382"/>
    <w:rPr>
      <w:b/>
      <w:bCs/>
    </w:rPr>
  </w:style>
  <w:style w:type="character" w:customStyle="1" w:styleId="small">
    <w:name w:val="small"/>
    <w:basedOn w:val="DefaultParagraphFont"/>
    <w:rsid w:val="007263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382"/>
    <w:rPr>
      <w:rFonts w:ascii="Calibri" w:eastAsia="Calibri" w:hAnsi="Calibri" w:cs="Times New Roman"/>
    </w:rPr>
  </w:style>
  <w:style w:type="paragraph" w:styleId="Heading2">
    <w:name w:val="heading 2"/>
    <w:basedOn w:val="Normal"/>
    <w:link w:val="Heading2Char"/>
    <w:uiPriority w:val="9"/>
    <w:qFormat/>
    <w:rsid w:val="0072638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6382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6382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726382"/>
    <w:rPr>
      <w:rFonts w:ascii="Cambria" w:eastAsia="Times New Roman" w:hAnsi="Cambria" w:cs="Times New Roman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72638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unhideWhenUsed/>
    <w:rsid w:val="00726382"/>
    <w:rPr>
      <w:color w:val="0000FF"/>
      <w:u w:val="single"/>
    </w:rPr>
  </w:style>
  <w:style w:type="character" w:customStyle="1" w:styleId="ht">
    <w:name w:val="ht"/>
    <w:basedOn w:val="DefaultParagraphFont"/>
    <w:rsid w:val="00726382"/>
  </w:style>
  <w:style w:type="character" w:customStyle="1" w:styleId="ht0">
    <w:name w:val="_ht"/>
    <w:basedOn w:val="DefaultParagraphFont"/>
    <w:rsid w:val="00726382"/>
  </w:style>
  <w:style w:type="character" w:customStyle="1" w:styleId="textseparator">
    <w:name w:val="text_separator"/>
    <w:basedOn w:val="DefaultParagraphFont"/>
    <w:rsid w:val="00726382"/>
  </w:style>
  <w:style w:type="character" w:styleId="Strong">
    <w:name w:val="Strong"/>
    <w:basedOn w:val="DefaultParagraphFont"/>
    <w:uiPriority w:val="22"/>
    <w:qFormat/>
    <w:rsid w:val="00726382"/>
    <w:rPr>
      <w:b/>
      <w:bCs/>
    </w:rPr>
  </w:style>
  <w:style w:type="character" w:customStyle="1" w:styleId="small">
    <w:name w:val="small"/>
    <w:basedOn w:val="DefaultParagraphFont"/>
    <w:rsid w:val="007263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5900</Words>
  <Characters>33636</Characters>
  <Application>Microsoft Office Word</Application>
  <DocSecurity>0</DocSecurity>
  <Lines>280</Lines>
  <Paragraphs>78</Paragraphs>
  <ScaleCrop>false</ScaleCrop>
  <Company/>
  <LinksUpToDate>false</LinksUpToDate>
  <CharactersWithSpaces>39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7-01-31T11:25:00Z</dcterms:created>
  <dcterms:modified xsi:type="dcterms:W3CDTF">2017-01-31T11:25:00Z</dcterms:modified>
</cp:coreProperties>
</file>